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eastAsia" w:ascii="Times New Roman" w:hAnsi="Times New Roman" w:cs="Times New Roman"/>
          <w:b/>
          <w:bCs/>
          <w:sz w:val="30"/>
          <w:szCs w:val="3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30"/>
          <w:szCs w:val="30"/>
        </w:rPr>
        <w:t xml:space="preserve">Specific experimental parameters of </w:t>
      </w:r>
      <w:r>
        <w:rPr>
          <w:rFonts w:hint="eastAsia" w:ascii="Times New Roman" w:hAnsi="Times New Roman" w:cs="Times New Roman"/>
          <w:b/>
          <w:bCs/>
          <w:sz w:val="30"/>
          <w:szCs w:val="30"/>
          <w:lang w:val="en-US" w:eastAsia="zh-CN"/>
        </w:rPr>
        <w:t>LC-MS/MS</w:t>
      </w:r>
    </w:p>
    <w:p>
      <w:pPr>
        <w:spacing w:line="360" w:lineRule="auto"/>
        <w:ind w:firstLine="480" w:firstLineChars="200"/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Liquid chromatography condition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The LC analysis was performed on a Vanquish UHPLC System (Thermo Fisher Scientific, USA). Chromatography was carried out with an ACQUITY UPLC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superscript"/>
          <w:lang w:val="en-US" w:eastAsia="zh-CN"/>
        </w:rPr>
        <w:t>®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HSS T3 (2.1×100 mm, 1.8 µm) (Waters, Milford, MA, USA). The column maintained at 40℃. The flow rate and injection volume were set at 0.3 mL/min and 2 μL, respectively. For LC-ESI (+)-MS analysis, the mobile phases consisted of (B2) 0.1% formic acid in acetonitrile (v/v) and (A2) 0.1% formic acid in water (v/v). Separation was conducted under the following gradient: 0~1 mi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8% B2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1~8 mi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8%~98% B2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8~10 mi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98% B2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10~10.1 mi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98%~8% B2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10.1~12 mi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8% B2. For LC-ESI (-)-MS analysis, the analytes was carried out with (B3) acetonitrile and (A3) ammonium formate (5mM). Separation was conducted under the following gradient: 0~1 mi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8% B3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1~8 mi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8%~98% B3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8~10 mi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98% B3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10~10.1 mi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98%~8% B3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10.1~12 mi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8% B3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>
      <w:pPr>
        <w:spacing w:line="360" w:lineRule="auto"/>
        <w:ind w:firstLine="480" w:firstLineChars="200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Mass spectrum condition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Mass spectrometric detection of metabolites was performed on Q Exactiv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(Thermo Fisher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Scientific, USA) with ESI ion source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Simultaneous MS1 and MS/MS (Full MS-ddMS2 mode,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data-dependent MS/MS) acquisition was used. The parameters were as follows: sheath ga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pressure, 40 arb; aux gas flow, 10 arb; spray voltage, 3.50 kV and -2.50 kV for ESI(+) and ESI(-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espectively; capillary temperature, 325℃; MS1 range, m/z 100-1000; MS1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esolving power,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70000 FWHM; number of data dependant scans per cycle, 10; MS/MS resolving power, 17500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FWHM; normalized collision energy, 30 eV; dynamic exclusion time, automatic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VhYjIwYTFkMDUyN2RmOGI2OTNiMWRjYmY5MjBlYTUifQ=="/>
  </w:docVars>
  <w:rsids>
    <w:rsidRoot w:val="00000000"/>
    <w:rsid w:val="0E0802A4"/>
    <w:rsid w:val="31BE135A"/>
    <w:rsid w:val="4D1675E0"/>
    <w:rsid w:val="6629248A"/>
    <w:rsid w:val="6C0B2A4B"/>
    <w:rsid w:val="72271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8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2T06:46:00Z</dcterms:created>
  <dc:creator>HP</dc:creator>
  <cp:lastModifiedBy>天生励志</cp:lastModifiedBy>
  <dcterms:modified xsi:type="dcterms:W3CDTF">2024-05-07T18:25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933C2453A6C485F858895AD3331696B_12</vt:lpwstr>
  </property>
</Properties>
</file>